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2E748" w14:textId="2B6F375E" w:rsidR="00F5462D" w:rsidRPr="00626F74" w:rsidRDefault="00E9086B" w:rsidP="00F546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F5462D" w:rsidRPr="00626F74">
        <w:rPr>
          <w:rFonts w:ascii="Times New Roman" w:hAnsi="Times New Roman" w:cs="Times New Roman"/>
          <w:b/>
        </w:rPr>
        <w:t xml:space="preserve"> 2. Detailed distribution of procedures performed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</w:tblGrid>
      <w:tr w:rsidR="00F5462D" w14:paraId="0A394814" w14:textId="77777777" w:rsidTr="002F722C">
        <w:trPr>
          <w:trHeight w:val="248"/>
        </w:trPr>
        <w:tc>
          <w:tcPr>
            <w:tcW w:w="2831" w:type="dxa"/>
            <w:tcBorders>
              <w:top w:val="single" w:sz="8" w:space="0" w:color="auto"/>
              <w:bottom w:val="single" w:sz="8" w:space="0" w:color="auto"/>
            </w:tcBorders>
          </w:tcPr>
          <w:p w14:paraId="7B4FB56E" w14:textId="77777777" w:rsidR="00F5462D" w:rsidRPr="00BA40E2" w:rsidRDefault="00F5462D" w:rsidP="002F722C">
            <w:pPr>
              <w:rPr>
                <w:rFonts w:ascii="Times New Roman" w:hAnsi="Times New Roman" w:cs="Times New Roman"/>
                <w:b/>
              </w:rPr>
            </w:pPr>
            <w:r w:rsidRPr="00BA40E2">
              <w:rPr>
                <w:rFonts w:ascii="Times New Roman" w:hAnsi="Times New Roman" w:cs="Times New Roman"/>
                <w:b/>
              </w:rPr>
              <w:t>Procedure</w:t>
            </w:r>
          </w:p>
        </w:tc>
        <w:tc>
          <w:tcPr>
            <w:tcW w:w="2831" w:type="dxa"/>
            <w:tcBorders>
              <w:top w:val="single" w:sz="8" w:space="0" w:color="auto"/>
              <w:bottom w:val="single" w:sz="8" w:space="0" w:color="auto"/>
            </w:tcBorders>
          </w:tcPr>
          <w:p w14:paraId="3BF03BF7" w14:textId="77777777" w:rsidR="00F5462D" w:rsidRPr="00BA40E2" w:rsidRDefault="00F5462D" w:rsidP="002F72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umber </w:t>
            </w:r>
            <w:r w:rsidRPr="00BA40E2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F5462D" w14:paraId="7B90FE48" w14:textId="77777777" w:rsidTr="002F722C">
        <w:trPr>
          <w:trHeight w:val="60"/>
        </w:trPr>
        <w:tc>
          <w:tcPr>
            <w:tcW w:w="2831" w:type="dxa"/>
            <w:tcBorders>
              <w:top w:val="single" w:sz="8" w:space="0" w:color="auto"/>
            </w:tcBorders>
          </w:tcPr>
          <w:p w14:paraId="528ED678" w14:textId="77777777" w:rsidR="00F5462D" w:rsidRPr="00BA40E2" w:rsidRDefault="00F5462D" w:rsidP="002F722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emur</w:t>
            </w:r>
          </w:p>
        </w:tc>
        <w:tc>
          <w:tcPr>
            <w:tcW w:w="2831" w:type="dxa"/>
            <w:tcBorders>
              <w:top w:val="single" w:sz="8" w:space="0" w:color="auto"/>
            </w:tcBorders>
          </w:tcPr>
          <w:p w14:paraId="4CC6A411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</w:p>
        </w:tc>
      </w:tr>
      <w:tr w:rsidR="00F5462D" w14:paraId="00A1F91C" w14:textId="77777777" w:rsidTr="00BA33E8">
        <w:trPr>
          <w:trHeight w:val="293"/>
        </w:trPr>
        <w:tc>
          <w:tcPr>
            <w:tcW w:w="2831" w:type="dxa"/>
          </w:tcPr>
          <w:p w14:paraId="047815C2" w14:textId="761F77E5" w:rsidR="00F5462D" w:rsidRDefault="00894505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ur megaprosthesis</w:t>
            </w:r>
          </w:p>
        </w:tc>
        <w:tc>
          <w:tcPr>
            <w:tcW w:w="2831" w:type="dxa"/>
          </w:tcPr>
          <w:p w14:paraId="0DE761DC" w14:textId="2EB54147" w:rsidR="00F5462D" w:rsidRDefault="007D3211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6 (28.7</w:t>
            </w:r>
            <w:r w:rsidR="00F5462D">
              <w:rPr>
                <w:rFonts w:ascii="Times New Roman" w:hAnsi="Times New Roman" w:cs="Times New Roman"/>
              </w:rPr>
              <w:t>)</w:t>
            </w:r>
          </w:p>
        </w:tc>
      </w:tr>
      <w:tr w:rsidR="00F5462D" w14:paraId="0A725E47" w14:textId="77777777" w:rsidTr="002F722C">
        <w:trPr>
          <w:trHeight w:val="55"/>
        </w:trPr>
        <w:tc>
          <w:tcPr>
            <w:tcW w:w="2831" w:type="dxa"/>
          </w:tcPr>
          <w:p w14:paraId="60DE65E3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medullary nail</w:t>
            </w:r>
          </w:p>
        </w:tc>
        <w:tc>
          <w:tcPr>
            <w:tcW w:w="2831" w:type="dxa"/>
          </w:tcPr>
          <w:p w14:paraId="4EF79094" w14:textId="6F118A05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5 (24</w:t>
            </w:r>
            <w:r w:rsidR="0001681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5462D" w14:paraId="7D22EBAC" w14:textId="77777777" w:rsidTr="002F722C">
        <w:trPr>
          <w:trHeight w:val="55"/>
        </w:trPr>
        <w:tc>
          <w:tcPr>
            <w:tcW w:w="2831" w:type="dxa"/>
          </w:tcPr>
          <w:p w14:paraId="60977B78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- or Total Arthroplasty</w:t>
            </w:r>
          </w:p>
        </w:tc>
        <w:tc>
          <w:tcPr>
            <w:tcW w:w="2831" w:type="dxa"/>
          </w:tcPr>
          <w:p w14:paraId="2E6894D8" w14:textId="47ACBEB6" w:rsidR="00F5462D" w:rsidRDefault="009A1BB5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9 (14.6</w:t>
            </w:r>
            <w:r w:rsidR="00F5462D">
              <w:rPr>
                <w:rFonts w:ascii="Times New Roman" w:hAnsi="Times New Roman" w:cs="Times New Roman"/>
              </w:rPr>
              <w:t>)</w:t>
            </w:r>
          </w:p>
        </w:tc>
      </w:tr>
      <w:tr w:rsidR="00F5462D" w14:paraId="69E95420" w14:textId="77777777" w:rsidTr="002F722C">
        <w:trPr>
          <w:trHeight w:val="55"/>
        </w:trPr>
        <w:tc>
          <w:tcPr>
            <w:tcW w:w="2831" w:type="dxa"/>
          </w:tcPr>
          <w:p w14:paraId="3FB81115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F</w:t>
            </w:r>
          </w:p>
        </w:tc>
        <w:tc>
          <w:tcPr>
            <w:tcW w:w="2831" w:type="dxa"/>
          </w:tcPr>
          <w:p w14:paraId="1374262D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 (6.3)</w:t>
            </w:r>
          </w:p>
        </w:tc>
      </w:tr>
      <w:tr w:rsidR="00F5462D" w14:paraId="4DD5D2FD" w14:textId="77777777" w:rsidTr="002F722C">
        <w:trPr>
          <w:trHeight w:val="55"/>
        </w:trPr>
        <w:tc>
          <w:tcPr>
            <w:tcW w:w="2831" w:type="dxa"/>
          </w:tcPr>
          <w:p w14:paraId="374D5047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mentoplasty</w:t>
            </w:r>
          </w:p>
          <w:p w14:paraId="2C0D88EA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831" w:type="dxa"/>
          </w:tcPr>
          <w:p w14:paraId="1E4A39AC" w14:textId="0BD3D8B0" w:rsidR="00F5462D" w:rsidRDefault="00BA33E8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0.6</w:t>
            </w:r>
            <w:r w:rsidR="00F5462D">
              <w:rPr>
                <w:rFonts w:ascii="Times New Roman" w:hAnsi="Times New Roman" w:cs="Times New Roman"/>
              </w:rPr>
              <w:t>)</w:t>
            </w:r>
          </w:p>
          <w:p w14:paraId="20934BF6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0.2)</w:t>
            </w:r>
          </w:p>
        </w:tc>
      </w:tr>
      <w:tr w:rsidR="00F5462D" w14:paraId="6FE63B89" w14:textId="77777777" w:rsidTr="002F722C">
        <w:trPr>
          <w:trHeight w:val="248"/>
        </w:trPr>
        <w:tc>
          <w:tcPr>
            <w:tcW w:w="2831" w:type="dxa"/>
          </w:tcPr>
          <w:p w14:paraId="1F0C1DB6" w14:textId="77777777" w:rsidR="00F5462D" w:rsidRDefault="00F5462D" w:rsidP="002F722C">
            <w:pPr>
              <w:rPr>
                <w:rFonts w:ascii="Times New Roman" w:hAnsi="Times New Roman" w:cs="Times New Roman"/>
                <w:i/>
              </w:rPr>
            </w:pPr>
          </w:p>
          <w:p w14:paraId="2EDC94E0" w14:textId="77777777" w:rsidR="00F5462D" w:rsidRPr="00BA40E2" w:rsidRDefault="00F5462D" w:rsidP="002F722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umerus</w:t>
            </w:r>
          </w:p>
        </w:tc>
        <w:tc>
          <w:tcPr>
            <w:tcW w:w="2831" w:type="dxa"/>
          </w:tcPr>
          <w:p w14:paraId="5F483355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</w:p>
        </w:tc>
      </w:tr>
      <w:tr w:rsidR="00F5462D" w14:paraId="5B8B0700" w14:textId="77777777" w:rsidTr="002F722C">
        <w:trPr>
          <w:trHeight w:val="248"/>
        </w:trPr>
        <w:tc>
          <w:tcPr>
            <w:tcW w:w="2831" w:type="dxa"/>
          </w:tcPr>
          <w:p w14:paraId="6E86FA0B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medullary nail</w:t>
            </w:r>
          </w:p>
          <w:p w14:paraId="4B335AD3" w14:textId="433B17F0" w:rsidR="00F5462D" w:rsidRPr="00BA40E2" w:rsidRDefault="00894505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ur megaprosthesis</w:t>
            </w:r>
          </w:p>
        </w:tc>
        <w:tc>
          <w:tcPr>
            <w:tcW w:w="2831" w:type="dxa"/>
          </w:tcPr>
          <w:p w14:paraId="0C3040F9" w14:textId="61D23D5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4 (10</w:t>
            </w:r>
            <w:r w:rsidR="009E2A7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2394EA6" w14:textId="7644D0F0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 (6</w:t>
            </w:r>
            <w:r w:rsidR="00975AA0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5462D" w14:paraId="61477CE5" w14:textId="77777777" w:rsidTr="002F722C">
        <w:trPr>
          <w:trHeight w:val="248"/>
        </w:trPr>
        <w:tc>
          <w:tcPr>
            <w:tcW w:w="2831" w:type="dxa"/>
          </w:tcPr>
          <w:p w14:paraId="7F987CE3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F</w:t>
            </w:r>
          </w:p>
          <w:p w14:paraId="17FC1444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lbow arthroplasty</w:t>
            </w:r>
          </w:p>
          <w:p w14:paraId="3CA23BA9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mentoplasty</w:t>
            </w:r>
          </w:p>
          <w:p w14:paraId="36D79CC2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ulder arthroplasty</w:t>
            </w:r>
          </w:p>
        </w:tc>
        <w:tc>
          <w:tcPr>
            <w:tcW w:w="2831" w:type="dxa"/>
          </w:tcPr>
          <w:p w14:paraId="08A59A91" w14:textId="7606114A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3</w:t>
            </w:r>
            <w:r w:rsidR="009E2A71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276938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)</w:t>
            </w:r>
          </w:p>
          <w:p w14:paraId="06FC5A32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0.7)</w:t>
            </w:r>
          </w:p>
          <w:p w14:paraId="1A1CE345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0.6)</w:t>
            </w:r>
          </w:p>
        </w:tc>
      </w:tr>
      <w:tr w:rsidR="00F5462D" w14:paraId="16DCEEBF" w14:textId="77777777" w:rsidTr="002F722C">
        <w:trPr>
          <w:trHeight w:val="248"/>
        </w:trPr>
        <w:tc>
          <w:tcPr>
            <w:tcW w:w="2831" w:type="dxa"/>
          </w:tcPr>
          <w:p w14:paraId="0E8F4B31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831" w:type="dxa"/>
          </w:tcPr>
          <w:p w14:paraId="2A443CCB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0.1)</w:t>
            </w:r>
          </w:p>
        </w:tc>
      </w:tr>
      <w:tr w:rsidR="00F5462D" w14:paraId="407BD193" w14:textId="77777777" w:rsidTr="002F722C">
        <w:trPr>
          <w:trHeight w:val="440"/>
        </w:trPr>
        <w:tc>
          <w:tcPr>
            <w:tcW w:w="2831" w:type="dxa"/>
          </w:tcPr>
          <w:p w14:paraId="34BFD54D" w14:textId="77777777" w:rsidR="00F5462D" w:rsidRDefault="00F5462D" w:rsidP="002F722C">
            <w:pPr>
              <w:rPr>
                <w:rFonts w:ascii="Times New Roman" w:hAnsi="Times New Roman" w:cs="Times New Roman"/>
                <w:i/>
              </w:rPr>
            </w:pPr>
          </w:p>
          <w:p w14:paraId="3E66C27D" w14:textId="77777777" w:rsidR="00F5462D" w:rsidRPr="00BA40E2" w:rsidRDefault="00F5462D" w:rsidP="002F722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ibia</w:t>
            </w:r>
          </w:p>
        </w:tc>
        <w:tc>
          <w:tcPr>
            <w:tcW w:w="2831" w:type="dxa"/>
          </w:tcPr>
          <w:p w14:paraId="0740153F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</w:p>
        </w:tc>
      </w:tr>
      <w:tr w:rsidR="00F5462D" w14:paraId="6C06CF77" w14:textId="77777777" w:rsidTr="002F722C">
        <w:trPr>
          <w:trHeight w:val="55"/>
        </w:trPr>
        <w:tc>
          <w:tcPr>
            <w:tcW w:w="2831" w:type="dxa"/>
          </w:tcPr>
          <w:p w14:paraId="6923DD60" w14:textId="65716174" w:rsidR="00F5462D" w:rsidRPr="00BA40E2" w:rsidRDefault="00894505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ur megaprosthesis</w:t>
            </w:r>
          </w:p>
        </w:tc>
        <w:tc>
          <w:tcPr>
            <w:tcW w:w="2831" w:type="dxa"/>
          </w:tcPr>
          <w:p w14:paraId="1FF09813" w14:textId="55DBE5DB" w:rsidR="00F5462D" w:rsidRDefault="009E2A71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 (2.5</w:t>
            </w:r>
            <w:r w:rsidR="00F5462D">
              <w:rPr>
                <w:rFonts w:ascii="Times New Roman" w:hAnsi="Times New Roman" w:cs="Times New Roman"/>
              </w:rPr>
              <w:t>)</w:t>
            </w:r>
          </w:p>
        </w:tc>
      </w:tr>
      <w:tr w:rsidR="00F5462D" w14:paraId="547C4D5D" w14:textId="77777777" w:rsidTr="002F722C">
        <w:trPr>
          <w:trHeight w:val="248"/>
        </w:trPr>
        <w:tc>
          <w:tcPr>
            <w:tcW w:w="2831" w:type="dxa"/>
          </w:tcPr>
          <w:p w14:paraId="5C51FBC5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medullary nail</w:t>
            </w:r>
          </w:p>
          <w:p w14:paraId="50349200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mentoplasty</w:t>
            </w:r>
          </w:p>
        </w:tc>
        <w:tc>
          <w:tcPr>
            <w:tcW w:w="2831" w:type="dxa"/>
          </w:tcPr>
          <w:p w14:paraId="0BD1F740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0.4)</w:t>
            </w:r>
          </w:p>
          <w:p w14:paraId="1106FF49" w14:textId="77777777" w:rsidR="00F5462D" w:rsidRPr="0094592A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0.2)</w:t>
            </w:r>
          </w:p>
        </w:tc>
      </w:tr>
      <w:tr w:rsidR="00F5462D" w14:paraId="249577D1" w14:textId="77777777" w:rsidTr="002F722C">
        <w:trPr>
          <w:trHeight w:val="115"/>
        </w:trPr>
        <w:tc>
          <w:tcPr>
            <w:tcW w:w="2831" w:type="dxa"/>
          </w:tcPr>
          <w:p w14:paraId="3FB0CB51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F</w:t>
            </w:r>
          </w:p>
        </w:tc>
        <w:tc>
          <w:tcPr>
            <w:tcW w:w="2831" w:type="dxa"/>
          </w:tcPr>
          <w:p w14:paraId="7C74B6CB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1)</w:t>
            </w:r>
          </w:p>
        </w:tc>
      </w:tr>
      <w:tr w:rsidR="00F5462D" w14:paraId="484A5E2B" w14:textId="77777777" w:rsidTr="002F722C">
        <w:trPr>
          <w:trHeight w:val="248"/>
        </w:trPr>
        <w:tc>
          <w:tcPr>
            <w:tcW w:w="2831" w:type="dxa"/>
          </w:tcPr>
          <w:p w14:paraId="15226053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831" w:type="dxa"/>
          </w:tcPr>
          <w:p w14:paraId="62D609FF" w14:textId="77777777" w:rsidR="00F5462D" w:rsidRDefault="00F5462D" w:rsidP="002F72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80B6BFD" w14:textId="77777777" w:rsidR="00F5462D" w:rsidRPr="00844984" w:rsidRDefault="00F5462D" w:rsidP="00F5462D">
      <w:pPr>
        <w:rPr>
          <w:rFonts w:ascii="Times New Roman" w:hAnsi="Times New Roman" w:cs="Times New Roman"/>
        </w:rPr>
      </w:pPr>
    </w:p>
    <w:p w14:paraId="193AB6FC" w14:textId="77777777" w:rsidR="00F5462D" w:rsidRDefault="00F5462D" w:rsidP="00F5462D"/>
    <w:p w14:paraId="7C8A8E80" w14:textId="77777777" w:rsidR="00891AB9" w:rsidRDefault="00E9086B"/>
    <w:sectPr w:rsidR="00891AB9" w:rsidSect="00BD3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62D"/>
    <w:rsid w:val="00016816"/>
    <w:rsid w:val="001B0334"/>
    <w:rsid w:val="007D3211"/>
    <w:rsid w:val="00894505"/>
    <w:rsid w:val="00975AA0"/>
    <w:rsid w:val="009A1BB5"/>
    <w:rsid w:val="009E2A71"/>
    <w:rsid w:val="00A57B3B"/>
    <w:rsid w:val="00BA33E8"/>
    <w:rsid w:val="00BD3A0B"/>
    <w:rsid w:val="00E9086B"/>
    <w:rsid w:val="00F5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7C5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462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62D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eith Kendal</dc:creator>
  <cp:keywords/>
  <dc:description/>
  <cp:lastModifiedBy>Joseph Keith Kendal</cp:lastModifiedBy>
  <cp:revision>11</cp:revision>
  <cp:lastPrinted>2017-12-08T06:45:00Z</cp:lastPrinted>
  <dcterms:created xsi:type="dcterms:W3CDTF">2017-11-24T06:49:00Z</dcterms:created>
  <dcterms:modified xsi:type="dcterms:W3CDTF">2018-06-27T14:29:00Z</dcterms:modified>
</cp:coreProperties>
</file>